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8E724" w14:textId="77777777" w:rsidR="0070655F" w:rsidRPr="00DF539D" w:rsidRDefault="0070655F" w:rsidP="0070655F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Supplementary Table</w:t>
      </w:r>
      <w:r w:rsidRPr="00DF539D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1</w:t>
      </w:r>
      <w:r w:rsidRPr="00DF539D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00AC7D15">
        <w:rPr>
          <w:rFonts w:ascii="Times New Roman" w:hAnsi="Times New Roman" w:cs="Times New Roman"/>
          <w:sz w:val="24"/>
          <w:szCs w:val="24"/>
          <w:lang w:bidi="en-US"/>
        </w:rPr>
        <w:t>Co-Design workshop agend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70655F" w:rsidRPr="00DF539D" w14:paraId="0874DBD9" w14:textId="77777777" w:rsidTr="00EF1EBA">
        <w:tc>
          <w:tcPr>
            <w:tcW w:w="1980" w:type="dxa"/>
          </w:tcPr>
          <w:p w14:paraId="128817CA" w14:textId="77777777" w:rsidR="0070655F" w:rsidRPr="00DF539D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</w:pPr>
            <w:r w:rsidRPr="00DF539D"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  <w:t xml:space="preserve">Panels </w:t>
            </w:r>
          </w:p>
        </w:tc>
        <w:tc>
          <w:tcPr>
            <w:tcW w:w="7036" w:type="dxa"/>
          </w:tcPr>
          <w:p w14:paraId="0A054D58" w14:textId="77777777" w:rsidR="0070655F" w:rsidRPr="00DF539D" w:rsidRDefault="0070655F" w:rsidP="00EF1EBA">
            <w:pPr>
              <w:pStyle w:val="MDPI31text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F539D">
              <w:rPr>
                <w:rFonts w:ascii="Times New Roman" w:hAnsi="Times New Roman"/>
                <w:b/>
                <w:bCs/>
                <w:sz w:val="24"/>
                <w:szCs w:val="24"/>
              </w:rPr>
              <w:t>Agenda</w:t>
            </w:r>
          </w:p>
        </w:tc>
      </w:tr>
      <w:tr w:rsidR="0070655F" w:rsidRPr="00DF539D" w14:paraId="3C421835" w14:textId="77777777" w:rsidTr="00EF1EBA">
        <w:tc>
          <w:tcPr>
            <w:tcW w:w="1980" w:type="dxa"/>
          </w:tcPr>
          <w:p w14:paraId="0622D420" w14:textId="77777777" w:rsidR="0070655F" w:rsidRPr="00DF539D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Optional ‘Meet and Greet’ meet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roup A only)</w:t>
            </w:r>
          </w:p>
        </w:tc>
        <w:tc>
          <w:tcPr>
            <w:tcW w:w="7036" w:type="dxa"/>
          </w:tcPr>
          <w:p w14:paraId="01307D43" w14:textId="77777777" w:rsidR="0070655F" w:rsidRPr="00DF539D" w:rsidRDefault="0070655F" w:rsidP="00EF1EBA">
            <w:pPr>
              <w:pStyle w:val="MDPI31text"/>
              <w:ind w:left="39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 xml:space="preserve">One week prior to the first workshop, a half hour Zoom session was offered to introduce group A to each other, </w:t>
            </w:r>
            <w:proofErr w:type="spellStart"/>
            <w:r w:rsidRPr="00DF539D">
              <w:rPr>
                <w:rFonts w:ascii="Times New Roman" w:hAnsi="Times New Roman"/>
                <w:sz w:val="24"/>
                <w:szCs w:val="24"/>
              </w:rPr>
              <w:t>familiarise</w:t>
            </w:r>
            <w:proofErr w:type="spellEnd"/>
            <w:r w:rsidRPr="00DF539D">
              <w:rPr>
                <w:rFonts w:ascii="Times New Roman" w:hAnsi="Times New Roman"/>
                <w:sz w:val="24"/>
                <w:szCs w:val="24"/>
              </w:rPr>
              <w:t xml:space="preserve"> everyone with zoom, determine workshop preferences and help make people feel comfortable to speak up.</w:t>
            </w:r>
          </w:p>
        </w:tc>
      </w:tr>
      <w:tr w:rsidR="0070655F" w:rsidRPr="00DF539D" w14:paraId="3599B0C2" w14:textId="77777777" w:rsidTr="00EF1EBA">
        <w:tc>
          <w:tcPr>
            <w:tcW w:w="1980" w:type="dxa"/>
          </w:tcPr>
          <w:p w14:paraId="4EA76AD1" w14:textId="77777777" w:rsidR="0070655F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Workshop 1 ‘gather the experience’</w:t>
            </w:r>
          </w:p>
          <w:p w14:paraId="07B9B6C3" w14:textId="77777777" w:rsidR="0070655F" w:rsidRPr="00DF539D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roup A and B* separately)</w:t>
            </w:r>
          </w:p>
        </w:tc>
        <w:tc>
          <w:tcPr>
            <w:tcW w:w="7036" w:type="dxa"/>
          </w:tcPr>
          <w:p w14:paraId="7AA4FA5A" w14:textId="77777777" w:rsidR="0070655F" w:rsidRPr="00DF539D" w:rsidRDefault="0070655F" w:rsidP="0070655F">
            <w:pPr>
              <w:pStyle w:val="MDPI31text"/>
              <w:numPr>
                <w:ilvl w:val="0"/>
                <w:numId w:val="5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Welcome, introductions, terms of engagement</w:t>
            </w:r>
          </w:p>
          <w:p w14:paraId="262552A5" w14:textId="77777777" w:rsidR="0070655F" w:rsidRPr="00DF539D" w:rsidRDefault="0070655F" w:rsidP="0070655F">
            <w:pPr>
              <w:pStyle w:val="MDPI31text"/>
              <w:numPr>
                <w:ilvl w:val="0"/>
                <w:numId w:val="5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Overview of project, co-design process, context and constraints</w:t>
            </w:r>
          </w:p>
          <w:p w14:paraId="00E058D7" w14:textId="77777777" w:rsidR="0070655F" w:rsidRPr="00DF539D" w:rsidRDefault="0070655F" w:rsidP="0070655F">
            <w:pPr>
              <w:pStyle w:val="MDPI31text"/>
              <w:numPr>
                <w:ilvl w:val="0"/>
                <w:numId w:val="5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Overview of rehabilitation and evidence</w:t>
            </w:r>
          </w:p>
          <w:p w14:paraId="39BCDBDD" w14:textId="77777777" w:rsidR="0070655F" w:rsidRPr="00DF539D" w:rsidRDefault="0070655F" w:rsidP="0070655F">
            <w:pPr>
              <w:pStyle w:val="MDPI31text"/>
              <w:numPr>
                <w:ilvl w:val="0"/>
                <w:numId w:val="5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Overview of literature on known barriers (stigma, knowledge, disempowerment, lack of pathways)</w:t>
            </w:r>
          </w:p>
          <w:p w14:paraId="1D4B8A20" w14:textId="77777777" w:rsidR="0070655F" w:rsidRPr="00DF539D" w:rsidRDefault="0070655F" w:rsidP="0070655F">
            <w:pPr>
              <w:pStyle w:val="MDPI31text"/>
              <w:numPr>
                <w:ilvl w:val="0"/>
                <w:numId w:val="5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Breakout groups-living experience and practice knowledge </w:t>
            </w:r>
          </w:p>
          <w:p w14:paraId="75FEAE96" w14:textId="77777777" w:rsidR="0070655F" w:rsidRPr="00DF539D" w:rsidRDefault="0070655F" w:rsidP="0070655F">
            <w:pPr>
              <w:pStyle w:val="MDPI31text"/>
              <w:numPr>
                <w:ilvl w:val="0"/>
                <w:numId w:val="5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Checking in everyone is ok</w:t>
            </w:r>
          </w:p>
          <w:p w14:paraId="467C9CD7" w14:textId="77777777" w:rsidR="0070655F" w:rsidRPr="00DF539D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Engagement Strategies: live annotation of PowerPoint questions; illustrated persona (Lee on his journey)</w:t>
            </w:r>
          </w:p>
        </w:tc>
      </w:tr>
      <w:tr w:rsidR="0070655F" w:rsidRPr="00DF539D" w14:paraId="73436D33" w14:textId="77777777" w:rsidTr="00EF1EBA">
        <w:tc>
          <w:tcPr>
            <w:tcW w:w="1980" w:type="dxa"/>
          </w:tcPr>
          <w:p w14:paraId="641ED558" w14:textId="77777777" w:rsidR="0070655F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Workshop 2 ‘understand the experience’</w:t>
            </w:r>
          </w:p>
          <w:p w14:paraId="0DEB8D21" w14:textId="77777777" w:rsidR="0070655F" w:rsidRPr="00DF539D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31D9">
              <w:rPr>
                <w:rFonts w:ascii="Times New Roman" w:hAnsi="Times New Roman"/>
                <w:sz w:val="24"/>
                <w:szCs w:val="24"/>
              </w:rPr>
              <w:t>(Group A and B separately)</w:t>
            </w:r>
          </w:p>
        </w:tc>
        <w:tc>
          <w:tcPr>
            <w:tcW w:w="7036" w:type="dxa"/>
          </w:tcPr>
          <w:p w14:paraId="2091DDA4" w14:textId="77777777" w:rsidR="0070655F" w:rsidRPr="00DF539D" w:rsidRDefault="0070655F" w:rsidP="0070655F">
            <w:pPr>
              <w:pStyle w:val="MDPI31text"/>
              <w:numPr>
                <w:ilvl w:val="0"/>
                <w:numId w:val="6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Welcome and re-introductions, terms of engagement, context</w:t>
            </w:r>
          </w:p>
          <w:p w14:paraId="16F0AE54" w14:textId="77777777" w:rsidR="0070655F" w:rsidRPr="00DF539D" w:rsidRDefault="0070655F" w:rsidP="0070655F">
            <w:pPr>
              <w:pStyle w:val="MDPI31text"/>
              <w:numPr>
                <w:ilvl w:val="0"/>
                <w:numId w:val="6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 xml:space="preserve">Workshop 1: any comments? </w:t>
            </w:r>
          </w:p>
          <w:p w14:paraId="2A5C8683" w14:textId="77777777" w:rsidR="0070655F" w:rsidRPr="00DF539D" w:rsidRDefault="0070655F" w:rsidP="0070655F">
            <w:pPr>
              <w:pStyle w:val="MDPI31text"/>
              <w:numPr>
                <w:ilvl w:val="0"/>
                <w:numId w:val="6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 xml:space="preserve">Workshop 2 understand the experience </w:t>
            </w:r>
            <w:r w:rsidRPr="00DF539D">
              <w:rPr>
                <w:rFonts w:ascii="Times New Roman" w:hAnsi="Times New Roman"/>
                <w:sz w:val="24"/>
                <w:szCs w:val="24"/>
              </w:rPr>
              <w:br/>
              <w:t>Breakout groups: imagining solutions (e.g. person, GP, allied health, pathways)</w:t>
            </w:r>
          </w:p>
          <w:p w14:paraId="3AA119B2" w14:textId="77777777" w:rsidR="0070655F" w:rsidRPr="00DF539D" w:rsidRDefault="0070655F" w:rsidP="0070655F">
            <w:pPr>
              <w:pStyle w:val="MDPI31text"/>
              <w:numPr>
                <w:ilvl w:val="0"/>
                <w:numId w:val="6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Checking in everyone is ok</w:t>
            </w:r>
          </w:p>
          <w:p w14:paraId="51638DCA" w14:textId="77777777" w:rsidR="0070655F" w:rsidRPr="00DF539D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F539D">
              <w:rPr>
                <w:rFonts w:ascii="Times New Roman" w:hAnsi="Times New Roman"/>
                <w:sz w:val="24"/>
                <w:szCs w:val="24"/>
              </w:rPr>
              <w:t>Engagement Strategies: live annotation of PowerPoint questions; illustrated personas (what did/ did not work for Lee; pathways for Rose)</w:t>
            </w:r>
          </w:p>
        </w:tc>
      </w:tr>
      <w:tr w:rsidR="0070655F" w:rsidRPr="00B32221" w14:paraId="136C3ED3" w14:textId="77777777" w:rsidTr="00EF1EBA">
        <w:tc>
          <w:tcPr>
            <w:tcW w:w="1980" w:type="dxa"/>
          </w:tcPr>
          <w:p w14:paraId="7CC1302A" w14:textId="77777777" w:rsidR="0070655F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221">
              <w:rPr>
                <w:rFonts w:ascii="Times New Roman" w:hAnsi="Times New Roman"/>
                <w:sz w:val="24"/>
                <w:szCs w:val="24"/>
              </w:rPr>
              <w:t>Workshop 3 ‘improve the experience’</w:t>
            </w:r>
          </w:p>
          <w:p w14:paraId="1A61B82A" w14:textId="77777777" w:rsidR="0070655F" w:rsidRPr="00B32221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roup A and B together in single workshop)</w:t>
            </w:r>
          </w:p>
        </w:tc>
        <w:tc>
          <w:tcPr>
            <w:tcW w:w="7036" w:type="dxa"/>
          </w:tcPr>
          <w:p w14:paraId="31E2F54E" w14:textId="77777777" w:rsidR="0070655F" w:rsidRPr="00B32221" w:rsidRDefault="0070655F" w:rsidP="0070655F">
            <w:pPr>
              <w:pStyle w:val="MDPI31text"/>
              <w:numPr>
                <w:ilvl w:val="0"/>
                <w:numId w:val="7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221">
              <w:rPr>
                <w:rFonts w:ascii="Times New Roman" w:hAnsi="Times New Roman"/>
                <w:sz w:val="24"/>
                <w:szCs w:val="24"/>
              </w:rPr>
              <w:t>Welcome &amp; introduction to our combined co-designers</w:t>
            </w:r>
          </w:p>
          <w:p w14:paraId="6AE98734" w14:textId="77777777" w:rsidR="0070655F" w:rsidRPr="00B32221" w:rsidRDefault="0070655F" w:rsidP="0070655F">
            <w:pPr>
              <w:pStyle w:val="MDPI31text"/>
              <w:numPr>
                <w:ilvl w:val="0"/>
                <w:numId w:val="7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iew p</w:t>
            </w:r>
            <w:r w:rsidRPr="00B32221">
              <w:rPr>
                <w:rFonts w:ascii="Times New Roman" w:hAnsi="Times New Roman"/>
                <w:sz w:val="24"/>
                <w:szCs w:val="24"/>
              </w:rPr>
              <w:t>roject aims and terms of engagement</w:t>
            </w:r>
          </w:p>
          <w:p w14:paraId="1BF4B5E0" w14:textId="77777777" w:rsidR="0070655F" w:rsidRPr="00B32221" w:rsidRDefault="0070655F" w:rsidP="0070655F">
            <w:pPr>
              <w:pStyle w:val="MDPI31text"/>
              <w:numPr>
                <w:ilvl w:val="0"/>
                <w:numId w:val="7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221">
              <w:rPr>
                <w:rFonts w:ascii="Times New Roman" w:hAnsi="Times New Roman"/>
                <w:sz w:val="24"/>
                <w:szCs w:val="24"/>
              </w:rPr>
              <w:t xml:space="preserve">Reflection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d feedback </w:t>
            </w:r>
            <w:r w:rsidRPr="00B32221">
              <w:rPr>
                <w:rFonts w:ascii="Times New Roman" w:hAnsi="Times New Roman"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32221">
              <w:rPr>
                <w:rFonts w:ascii="Times New Roman" w:hAnsi="Times New Roman"/>
                <w:sz w:val="24"/>
                <w:szCs w:val="24"/>
              </w:rPr>
              <w:t xml:space="preserve">process so far </w:t>
            </w:r>
          </w:p>
          <w:p w14:paraId="15F22014" w14:textId="77777777" w:rsidR="0070655F" w:rsidRPr="00B32221" w:rsidRDefault="0070655F" w:rsidP="0070655F">
            <w:pPr>
              <w:pStyle w:val="MDPI31text"/>
              <w:numPr>
                <w:ilvl w:val="0"/>
                <w:numId w:val="7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221">
              <w:rPr>
                <w:rFonts w:ascii="Times New Roman" w:hAnsi="Times New Roman"/>
                <w:sz w:val="24"/>
                <w:szCs w:val="24"/>
              </w:rPr>
              <w:t xml:space="preserve">Update from the project team </w:t>
            </w:r>
            <w:r>
              <w:rPr>
                <w:rFonts w:ascii="Times New Roman" w:hAnsi="Times New Roman"/>
                <w:sz w:val="24"/>
                <w:szCs w:val="24"/>
              </w:rPr>
              <w:t>on discussions with partners</w:t>
            </w:r>
            <w:r w:rsidRPr="00B3222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bout rolling out solutions</w:t>
            </w:r>
          </w:p>
          <w:p w14:paraId="04C5609B" w14:textId="77777777" w:rsidR="0070655F" w:rsidRPr="00B32221" w:rsidRDefault="0070655F" w:rsidP="0070655F">
            <w:pPr>
              <w:pStyle w:val="MDPI31text"/>
              <w:numPr>
                <w:ilvl w:val="0"/>
                <w:numId w:val="7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kout groups: refining</w:t>
            </w:r>
            <w:r w:rsidRPr="00B32221">
              <w:rPr>
                <w:rFonts w:ascii="Times New Roman" w:hAnsi="Times New Roman"/>
                <w:sz w:val="24"/>
                <w:szCs w:val="24"/>
              </w:rPr>
              <w:t xml:space="preserve"> solutions</w:t>
            </w:r>
          </w:p>
          <w:p w14:paraId="2317DCC6" w14:textId="77777777" w:rsidR="0070655F" w:rsidRDefault="0070655F" w:rsidP="0070655F">
            <w:pPr>
              <w:pStyle w:val="MDPI31text"/>
              <w:numPr>
                <w:ilvl w:val="0"/>
                <w:numId w:val="7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221">
              <w:rPr>
                <w:rFonts w:ascii="Times New Roman" w:hAnsi="Times New Roman"/>
                <w:sz w:val="24"/>
                <w:szCs w:val="24"/>
              </w:rPr>
              <w:t>Next steps</w:t>
            </w:r>
          </w:p>
          <w:p w14:paraId="657D4FD3" w14:textId="77777777" w:rsidR="0070655F" w:rsidRPr="00B32221" w:rsidRDefault="0070655F" w:rsidP="00EF1EBA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gagement Strategies: live annotation of PowerPoint questions; illustrated personas of suggested solutions</w:t>
            </w:r>
          </w:p>
        </w:tc>
      </w:tr>
    </w:tbl>
    <w:p w14:paraId="3AB2F114" w14:textId="58E6F088" w:rsidR="0070655F" w:rsidRPr="00B32221" w:rsidRDefault="0070655F" w:rsidP="0070655F">
      <w:pPr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Group A - Living experience experts; Group B – Health </w:t>
      </w:r>
      <w:proofErr w:type="gramStart"/>
      <w:r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professionals</w:t>
      </w:r>
      <w:proofErr w:type="gramEnd"/>
    </w:p>
    <w:p w14:paraId="7DD77097" w14:textId="77777777" w:rsidR="0070655F" w:rsidRDefault="0070655F" w:rsidP="0070655F">
      <w:pPr>
        <w:rPr>
          <w:rFonts w:ascii="Arial" w:eastAsia="Times New Roman" w:hAnsi="Arial" w:cs="Arial"/>
          <w:b/>
          <w:sz w:val="32"/>
          <w:szCs w:val="32"/>
        </w:rPr>
      </w:pPr>
      <w:r>
        <w:rPr>
          <w:rFonts w:ascii="Arial" w:eastAsia="Times New Roman" w:hAnsi="Arial" w:cs="Arial"/>
          <w:b/>
          <w:sz w:val="32"/>
          <w:szCs w:val="32"/>
        </w:rPr>
        <w:br w:type="page"/>
      </w:r>
    </w:p>
    <w:p w14:paraId="4D075960" w14:textId="77777777" w:rsidR="0070655F" w:rsidRPr="00DF539D" w:rsidRDefault="0070655F" w:rsidP="0070655F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>Supplementary Table</w:t>
      </w:r>
      <w:r w:rsidRPr="00DF539D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2</w:t>
      </w:r>
      <w:r w:rsidRPr="00DF539D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00E07AF4">
        <w:rPr>
          <w:rFonts w:ascii="Times New Roman" w:hAnsi="Times New Roman" w:cs="Times New Roman"/>
          <w:sz w:val="24"/>
          <w:szCs w:val="24"/>
          <w:lang w:val="en-GB" w:bidi="en-US"/>
        </w:rPr>
        <w:t>Summary of Materials provided to Co-design Workshop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7503"/>
      </w:tblGrid>
      <w:tr w:rsidR="0070655F" w:rsidRPr="00DF539D" w14:paraId="4D29EE41" w14:textId="77777777" w:rsidTr="00EF1EBA">
        <w:tc>
          <w:tcPr>
            <w:tcW w:w="0" w:type="auto"/>
            <w:gridSpan w:val="2"/>
            <w:shd w:val="clear" w:color="auto" w:fill="D9D9D9" w:themeFill="background1" w:themeFillShade="D9"/>
          </w:tcPr>
          <w:p w14:paraId="2DFC8FEB" w14:textId="77777777" w:rsidR="0070655F" w:rsidRPr="00DF539D" w:rsidRDefault="0070655F" w:rsidP="00EF1EBA">
            <w:pPr>
              <w:adjustRightInd w:val="0"/>
              <w:snapToGrid w:val="0"/>
              <w:spacing w:after="60" w:line="228" w:lineRule="auto"/>
              <w:ind w:left="2608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b/>
                <w:bCs/>
                <w:lang w:bidi="en-US"/>
              </w:rPr>
              <w:t xml:space="preserve">Briefing Pack 1 (provided prior to </w:t>
            </w:r>
            <w:r>
              <w:rPr>
                <w:rFonts w:ascii="Times New Roman" w:hAnsi="Times New Roman" w:cs="Times New Roman"/>
                <w:b/>
                <w:bCs/>
                <w:lang w:bidi="en-US"/>
              </w:rPr>
              <w:t xml:space="preserve">Workshop </w:t>
            </w:r>
            <w:r w:rsidRPr="00DF539D">
              <w:rPr>
                <w:rFonts w:ascii="Times New Roman" w:hAnsi="Times New Roman" w:cs="Times New Roman"/>
                <w:b/>
                <w:bCs/>
                <w:lang w:bidi="en-US"/>
              </w:rPr>
              <w:t>1)</w:t>
            </w:r>
          </w:p>
        </w:tc>
      </w:tr>
      <w:tr w:rsidR="0070655F" w:rsidRPr="00DF539D" w14:paraId="1C3E33D8" w14:textId="77777777" w:rsidTr="00EF1EBA">
        <w:tc>
          <w:tcPr>
            <w:tcW w:w="0" w:type="auto"/>
          </w:tcPr>
          <w:p w14:paraId="5CA6232E" w14:textId="77777777" w:rsidR="0070655F" w:rsidRPr="00E07AF4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lang w:bidi="en-US"/>
              </w:rPr>
            </w:pPr>
            <w:r w:rsidRPr="00E07AF4">
              <w:rPr>
                <w:rFonts w:ascii="Times New Roman" w:hAnsi="Times New Roman" w:cs="Times New Roman"/>
                <w:b/>
                <w:bCs/>
                <w:lang w:bidi="en-US"/>
              </w:rPr>
              <w:t>Briefing Note</w:t>
            </w:r>
          </w:p>
        </w:tc>
        <w:tc>
          <w:tcPr>
            <w:tcW w:w="0" w:type="auto"/>
          </w:tcPr>
          <w:p w14:paraId="6CA0874E" w14:textId="77777777" w:rsidR="0070655F" w:rsidRPr="00DF539D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Brief plain language summary of the evidence regarding the right to rehabilitation for people with dementia:</w:t>
            </w:r>
          </w:p>
          <w:p w14:paraId="6573B53E" w14:textId="77777777" w:rsidR="0070655F" w:rsidRPr="00DF539D" w:rsidRDefault="0070655F" w:rsidP="0070655F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after="60" w:line="228" w:lineRule="auto"/>
              <w:ind w:leftChars="0" w:firstLineChars="0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What does the evidence tell us?</w:t>
            </w:r>
          </w:p>
          <w:p w14:paraId="22FCF9BF" w14:textId="77777777" w:rsidR="0070655F" w:rsidRPr="00DF539D" w:rsidRDefault="0070655F" w:rsidP="0070655F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after="60" w:line="228" w:lineRule="auto"/>
              <w:ind w:leftChars="0" w:firstLineChars="0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What problem needs solving?</w:t>
            </w:r>
          </w:p>
          <w:p w14:paraId="5E05CF47" w14:textId="77777777" w:rsidR="0070655F" w:rsidRPr="00DF539D" w:rsidRDefault="0070655F" w:rsidP="0070655F">
            <w:pPr>
              <w:pStyle w:val="ListParagraph"/>
              <w:numPr>
                <w:ilvl w:val="0"/>
                <w:numId w:val="2"/>
              </w:numPr>
              <w:suppressAutoHyphens w:val="0"/>
              <w:adjustRightInd w:val="0"/>
              <w:snapToGrid w:val="0"/>
              <w:spacing w:after="60" w:line="228" w:lineRule="auto"/>
              <w:ind w:leftChars="0" w:firstLineChars="0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 xml:space="preserve">What are the known barriers? </w:t>
            </w:r>
          </w:p>
          <w:p w14:paraId="1FEDCE28" w14:textId="77777777" w:rsidR="0070655F" w:rsidRPr="00DF539D" w:rsidRDefault="0070655F" w:rsidP="0070655F">
            <w:pPr>
              <w:pStyle w:val="ListParagraph"/>
              <w:numPr>
                <w:ilvl w:val="0"/>
                <w:numId w:val="2"/>
              </w:numPr>
              <w:suppressAutoHyphens w:val="0"/>
              <w:adjustRightInd w:val="0"/>
              <w:snapToGrid w:val="0"/>
              <w:spacing w:after="60" w:line="228" w:lineRule="auto"/>
              <w:ind w:leftChars="0" w:firstLineChars="0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Aims of project</w:t>
            </w:r>
          </w:p>
          <w:p w14:paraId="010A9593" w14:textId="77777777" w:rsidR="0070655F" w:rsidRPr="00DF539D" w:rsidRDefault="0070655F" w:rsidP="0070655F">
            <w:pPr>
              <w:pStyle w:val="ListParagraph"/>
              <w:numPr>
                <w:ilvl w:val="0"/>
                <w:numId w:val="2"/>
              </w:numPr>
              <w:suppressAutoHyphens w:val="0"/>
              <w:adjustRightInd w:val="0"/>
              <w:snapToGrid w:val="0"/>
              <w:spacing w:after="60" w:line="228" w:lineRule="auto"/>
              <w:ind w:leftChars="0" w:firstLineChars="0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Question for Workshop 1:</w:t>
            </w:r>
            <w:r w:rsidRPr="00DF539D">
              <w:rPr>
                <w:rFonts w:ascii="Times New Roman" w:hAnsi="Times New Roman" w:cs="Times New Roman"/>
              </w:rPr>
              <w:t xml:space="preserve"> How might we improve access to rehabilitation for people with dementia?</w:t>
            </w:r>
          </w:p>
          <w:p w14:paraId="0E18CEFE" w14:textId="77777777" w:rsidR="0070655F" w:rsidRPr="00DF539D" w:rsidRDefault="0070655F" w:rsidP="0070655F">
            <w:pPr>
              <w:pStyle w:val="ListParagraph"/>
              <w:numPr>
                <w:ilvl w:val="0"/>
                <w:numId w:val="2"/>
              </w:numPr>
              <w:suppressAutoHyphens w:val="0"/>
              <w:adjustRightInd w:val="0"/>
              <w:snapToGrid w:val="0"/>
              <w:spacing w:after="60" w:line="228" w:lineRule="auto"/>
              <w:ind w:leftChars="0" w:firstLineChars="0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</w:rPr>
              <w:t>Examples of rehabilitation for people with dementia (one page)</w:t>
            </w:r>
          </w:p>
          <w:p w14:paraId="68C9AEA7" w14:textId="77777777" w:rsidR="0070655F" w:rsidRPr="00DF539D" w:rsidRDefault="0070655F" w:rsidP="0070655F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spacing w:after="60" w:line="228" w:lineRule="auto"/>
              <w:ind w:leftChars="0" w:firstLineChars="0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References</w:t>
            </w:r>
          </w:p>
        </w:tc>
      </w:tr>
      <w:tr w:rsidR="0070655F" w:rsidRPr="00DF539D" w14:paraId="52E09313" w14:textId="77777777" w:rsidTr="00EF1EBA">
        <w:tc>
          <w:tcPr>
            <w:tcW w:w="0" w:type="auto"/>
            <w:gridSpan w:val="2"/>
            <w:shd w:val="clear" w:color="auto" w:fill="D9D9D9" w:themeFill="background1" w:themeFillShade="D9"/>
          </w:tcPr>
          <w:p w14:paraId="1957A84F" w14:textId="77777777" w:rsidR="0070655F" w:rsidRPr="00E07AF4" w:rsidRDefault="0070655F" w:rsidP="00EF1EBA">
            <w:pPr>
              <w:adjustRightInd w:val="0"/>
              <w:snapToGrid w:val="0"/>
              <w:spacing w:after="60" w:line="228" w:lineRule="auto"/>
              <w:ind w:left="2608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E07AF4">
              <w:rPr>
                <w:rFonts w:ascii="Times New Roman" w:hAnsi="Times New Roman" w:cs="Times New Roman"/>
                <w:b/>
                <w:bCs/>
                <w:lang w:bidi="en-US"/>
              </w:rPr>
              <w:t>Briefing Pack 2 (provided prior to Workshop 2)</w:t>
            </w:r>
          </w:p>
        </w:tc>
      </w:tr>
      <w:tr w:rsidR="0070655F" w:rsidRPr="00DF539D" w14:paraId="256E00EA" w14:textId="77777777" w:rsidTr="00EF1EBA">
        <w:tc>
          <w:tcPr>
            <w:tcW w:w="0" w:type="auto"/>
          </w:tcPr>
          <w:p w14:paraId="0C771879" w14:textId="77777777" w:rsidR="0070655F" w:rsidRPr="00E07AF4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E07AF4">
              <w:rPr>
                <w:rFonts w:ascii="Times New Roman" w:hAnsi="Times New Roman" w:cs="Times New Roman"/>
                <w:b/>
                <w:bCs/>
                <w:lang w:bidi="en-US"/>
              </w:rPr>
              <w:t>Summary of Workshop 2</w:t>
            </w:r>
          </w:p>
        </w:tc>
        <w:tc>
          <w:tcPr>
            <w:tcW w:w="0" w:type="auto"/>
          </w:tcPr>
          <w:p w14:paraId="4FF281E5" w14:textId="77777777" w:rsidR="0070655F" w:rsidRPr="00DF539D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Summary of workshop 1 from both groups’ discussions</w:t>
            </w:r>
          </w:p>
        </w:tc>
      </w:tr>
      <w:tr w:rsidR="0070655F" w:rsidRPr="00DF539D" w14:paraId="51A02284" w14:textId="77777777" w:rsidTr="00EF1EBA">
        <w:tc>
          <w:tcPr>
            <w:tcW w:w="0" w:type="auto"/>
          </w:tcPr>
          <w:p w14:paraId="0825D8DE" w14:textId="77777777" w:rsidR="0070655F" w:rsidRPr="00E07AF4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E07AF4">
              <w:rPr>
                <w:rFonts w:ascii="Times New Roman" w:hAnsi="Times New Roman" w:cs="Times New Roman"/>
                <w:b/>
                <w:bCs/>
                <w:lang w:bidi="en-US"/>
              </w:rPr>
              <w:t xml:space="preserve">Briefing Note </w:t>
            </w:r>
          </w:p>
        </w:tc>
        <w:tc>
          <w:tcPr>
            <w:tcW w:w="0" w:type="auto"/>
          </w:tcPr>
          <w:p w14:paraId="2EFD778B" w14:textId="77777777" w:rsidR="0070655F" w:rsidRPr="00DF539D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Plain language summary including what we know from Workshop 1</w:t>
            </w:r>
          </w:p>
          <w:p w14:paraId="4CDFE07E" w14:textId="77777777" w:rsidR="0070655F" w:rsidRPr="00DF539D" w:rsidRDefault="0070655F" w:rsidP="00EF1EBA">
            <w:pPr>
              <w:pStyle w:val="ListParagraph"/>
              <w:suppressAutoHyphens w:val="0"/>
              <w:adjustRightInd w:val="0"/>
              <w:snapToGrid w:val="0"/>
              <w:spacing w:after="60" w:line="228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Preparation for Workshop 2</w:t>
            </w:r>
          </w:p>
          <w:p w14:paraId="43B4292D" w14:textId="77777777" w:rsidR="0070655F" w:rsidRPr="00DF539D" w:rsidRDefault="0070655F" w:rsidP="0070655F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spacing w:after="60" w:line="228" w:lineRule="auto"/>
              <w:ind w:leftChars="0" w:firstLineChars="0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workshop 2 PowerPoint slide pack</w:t>
            </w:r>
          </w:p>
          <w:p w14:paraId="719C704C" w14:textId="77777777" w:rsidR="0070655F" w:rsidRPr="00DF539D" w:rsidRDefault="0070655F" w:rsidP="0070655F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spacing w:after="60" w:line="228" w:lineRule="auto"/>
              <w:ind w:leftChars="0" w:firstLineChars="0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Existing resources: for people with dementia, their families and care partners, referrers, allied health professionals</w:t>
            </w:r>
          </w:p>
          <w:p w14:paraId="198D025B" w14:textId="77777777" w:rsidR="0070655F" w:rsidRPr="00DF539D" w:rsidRDefault="0070655F" w:rsidP="00EF1EBA">
            <w:pPr>
              <w:pStyle w:val="ListParagraph"/>
              <w:suppressAutoHyphens w:val="0"/>
              <w:adjustRightInd w:val="0"/>
              <w:snapToGrid w:val="0"/>
              <w:spacing w:after="60" w:line="228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lang w:bidi="en-US"/>
              </w:rPr>
            </w:pPr>
          </w:p>
        </w:tc>
      </w:tr>
      <w:tr w:rsidR="0070655F" w:rsidRPr="00DF539D" w14:paraId="7DF0F332" w14:textId="77777777" w:rsidTr="00EF1EBA">
        <w:tc>
          <w:tcPr>
            <w:tcW w:w="0" w:type="auto"/>
            <w:gridSpan w:val="2"/>
            <w:shd w:val="clear" w:color="auto" w:fill="D9D9D9" w:themeFill="background1" w:themeFillShade="D9"/>
          </w:tcPr>
          <w:p w14:paraId="07590A68" w14:textId="77777777" w:rsidR="0070655F" w:rsidRPr="00E07AF4" w:rsidRDefault="0070655F" w:rsidP="00EF1EBA">
            <w:pPr>
              <w:adjustRightInd w:val="0"/>
              <w:snapToGrid w:val="0"/>
              <w:spacing w:after="60" w:line="228" w:lineRule="auto"/>
              <w:ind w:left="2608"/>
              <w:rPr>
                <w:rFonts w:ascii="Times New Roman" w:hAnsi="Times New Roman" w:cs="Times New Roman"/>
                <w:lang w:bidi="en-US"/>
              </w:rPr>
            </w:pPr>
            <w:r w:rsidRPr="00E07AF4">
              <w:rPr>
                <w:rFonts w:ascii="Times New Roman" w:hAnsi="Times New Roman" w:cs="Times New Roman"/>
                <w:b/>
                <w:bCs/>
                <w:lang w:bidi="en-US"/>
              </w:rPr>
              <w:t>Briefing Note 3 (provided prior to Workshop 3)</w:t>
            </w:r>
          </w:p>
        </w:tc>
      </w:tr>
      <w:tr w:rsidR="0070655F" w:rsidRPr="00DF539D" w14:paraId="7F61320F" w14:textId="77777777" w:rsidTr="00EF1EBA">
        <w:tc>
          <w:tcPr>
            <w:tcW w:w="0" w:type="auto"/>
          </w:tcPr>
          <w:p w14:paraId="1FAEC6F1" w14:textId="77777777" w:rsidR="0070655F" w:rsidRPr="00E07AF4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E07AF4">
              <w:rPr>
                <w:rFonts w:ascii="Times New Roman" w:hAnsi="Times New Roman" w:cs="Times New Roman"/>
                <w:b/>
                <w:bCs/>
                <w:lang w:bidi="en-US"/>
              </w:rPr>
              <w:t>Summary of Workshop 2</w:t>
            </w:r>
          </w:p>
        </w:tc>
        <w:tc>
          <w:tcPr>
            <w:tcW w:w="0" w:type="auto"/>
          </w:tcPr>
          <w:p w14:paraId="0F12D61C" w14:textId="77777777" w:rsidR="0070655F" w:rsidRPr="00DF539D" w:rsidRDefault="0070655F" w:rsidP="0070655F">
            <w:pPr>
              <w:pStyle w:val="ListParagraph"/>
              <w:numPr>
                <w:ilvl w:val="0"/>
                <w:numId w:val="1"/>
              </w:numPr>
              <w:suppressAutoHyphens w:val="0"/>
              <w:adjustRightInd w:val="0"/>
              <w:snapToGrid w:val="0"/>
              <w:spacing w:after="60" w:line="228" w:lineRule="auto"/>
              <w:ind w:leftChars="0" w:left="0" w:firstLineChars="0" w:hanging="2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The problem we are tackling</w:t>
            </w:r>
          </w:p>
          <w:p w14:paraId="60AC9961" w14:textId="77777777" w:rsidR="0070655F" w:rsidRPr="00DF539D" w:rsidRDefault="0070655F" w:rsidP="0070655F">
            <w:pPr>
              <w:pStyle w:val="ListParagraph"/>
              <w:numPr>
                <w:ilvl w:val="0"/>
                <w:numId w:val="1"/>
              </w:numPr>
              <w:suppressAutoHyphens w:val="0"/>
              <w:adjustRightInd w:val="0"/>
              <w:snapToGrid w:val="0"/>
              <w:spacing w:after="60" w:line="228" w:lineRule="auto"/>
              <w:ind w:leftChars="0" w:left="0" w:firstLineChars="0" w:hanging="2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 xml:space="preserve">Summary of workshop 2 from both </w:t>
            </w:r>
            <w:proofErr w:type="gramStart"/>
            <w:r w:rsidRPr="00DF539D">
              <w:rPr>
                <w:rFonts w:ascii="Times New Roman" w:hAnsi="Times New Roman" w:cs="Times New Roman"/>
                <w:lang w:bidi="en-US"/>
              </w:rPr>
              <w:t>groups</w:t>
            </w:r>
            <w:proofErr w:type="gramEnd"/>
            <w:r w:rsidRPr="00DF539D">
              <w:rPr>
                <w:rFonts w:ascii="Times New Roman" w:hAnsi="Times New Roman" w:cs="Times New Roman"/>
                <w:lang w:bidi="en-US"/>
              </w:rPr>
              <w:t xml:space="preserve"> discussion</w:t>
            </w:r>
          </w:p>
          <w:p w14:paraId="58851AB1" w14:textId="77777777" w:rsidR="0070655F" w:rsidRPr="00DF539D" w:rsidRDefault="0070655F" w:rsidP="0070655F">
            <w:pPr>
              <w:pStyle w:val="ListParagraph"/>
              <w:numPr>
                <w:ilvl w:val="0"/>
                <w:numId w:val="1"/>
              </w:numPr>
              <w:suppressAutoHyphens w:val="0"/>
              <w:adjustRightInd w:val="0"/>
              <w:snapToGrid w:val="0"/>
              <w:spacing w:after="60" w:line="228" w:lineRule="auto"/>
              <w:ind w:leftChars="0" w:left="0" w:firstLineChars="0" w:hanging="2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Example of illustrations used in Workshops and materials:</w:t>
            </w:r>
          </w:p>
          <w:p w14:paraId="055DED31" w14:textId="77777777" w:rsidR="0070655F" w:rsidRPr="00DF539D" w:rsidRDefault="0070655F" w:rsidP="00EF1EBA">
            <w:pPr>
              <w:adjustRightInd w:val="0"/>
              <w:snapToGrid w:val="0"/>
              <w:spacing w:after="60" w:line="228" w:lineRule="auto"/>
              <w:ind w:left="360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854B90" wp14:editId="38B0CD26">
                  <wp:extent cx="3886200" cy="2390775"/>
                  <wp:effectExtent l="0" t="0" r="0" b="9525"/>
                  <wp:docPr id="565" name="Google Shape;565;g1d6e9e0a383_1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" name="Google Shape;565;g1d6e9e0a383_1_9"/>
                          <pic:cNvPicPr preferRelativeResize="0"/>
                        </pic:nvPicPr>
                        <pic:blipFill rotWithShape="1">
                          <a:blip r:embed="rId5" cstate="print">
                            <a:alphaModFix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3886200" cy="2390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655F" w:rsidRPr="00DF539D" w14:paraId="56412977" w14:textId="77777777" w:rsidTr="00EF1EBA">
        <w:tc>
          <w:tcPr>
            <w:tcW w:w="0" w:type="auto"/>
          </w:tcPr>
          <w:p w14:paraId="4ECA71AB" w14:textId="77777777" w:rsidR="0070655F" w:rsidRPr="00E07AF4" w:rsidRDefault="0070655F" w:rsidP="00EF1EBA">
            <w:pPr>
              <w:pStyle w:val="Default"/>
              <w:rPr>
                <w:sz w:val="22"/>
                <w:szCs w:val="22"/>
              </w:rPr>
            </w:pPr>
            <w:r w:rsidRPr="00E07AF4">
              <w:rPr>
                <w:b/>
                <w:bCs/>
                <w:sz w:val="22"/>
                <w:szCs w:val="22"/>
                <w:lang w:val="en-AU" w:bidi="en-US"/>
              </w:rPr>
              <w:t xml:space="preserve">Briefing Note Workshop 3 </w:t>
            </w:r>
          </w:p>
          <w:p w14:paraId="47778FA7" w14:textId="77777777" w:rsidR="0070655F" w:rsidRPr="00E07AF4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E07A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50CECE09" w14:textId="77777777" w:rsidR="0070655F" w:rsidRPr="00DF539D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 xml:space="preserve">Briefing Note </w:t>
            </w:r>
          </w:p>
          <w:p w14:paraId="28C31D57" w14:textId="77777777" w:rsidR="0070655F" w:rsidRDefault="0070655F" w:rsidP="0070655F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after="60" w:line="228" w:lineRule="auto"/>
              <w:ind w:leftChars="0" w:firstLineChars="0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What we know from Workshops 1 and 2</w:t>
            </w:r>
          </w:p>
          <w:p w14:paraId="604965ED" w14:textId="77777777" w:rsidR="0070655F" w:rsidRPr="00DF539D" w:rsidRDefault="0070655F" w:rsidP="0070655F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after="60" w:line="228" w:lineRule="auto"/>
              <w:ind w:leftChars="0" w:firstLineChars="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Suggested solutions</w:t>
            </w:r>
          </w:p>
          <w:p w14:paraId="7AD80E56" w14:textId="77777777" w:rsidR="0070655F" w:rsidRPr="00DF539D" w:rsidRDefault="0070655F" w:rsidP="0070655F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after="60" w:line="228" w:lineRule="auto"/>
              <w:ind w:leftChars="0" w:firstLineChars="0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Preparation for Workshop 3</w:t>
            </w:r>
            <w:r>
              <w:rPr>
                <w:rFonts w:ascii="Times New Roman" w:hAnsi="Times New Roman" w:cs="Times New Roman"/>
                <w:lang w:bidi="en-US"/>
              </w:rPr>
              <w:t xml:space="preserve"> – refining the solutions</w:t>
            </w:r>
          </w:p>
          <w:p w14:paraId="4DAADFE5" w14:textId="77777777" w:rsidR="0070655F" w:rsidRPr="00DF539D" w:rsidRDefault="0070655F" w:rsidP="0070655F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spacing w:after="60" w:line="228" w:lineRule="auto"/>
              <w:ind w:leftChars="0" w:firstLineChars="0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After Workshop 3 – what’s next?</w:t>
            </w:r>
          </w:p>
          <w:p w14:paraId="2F5C2856" w14:textId="77777777" w:rsidR="0070655F" w:rsidRPr="00DF539D" w:rsidRDefault="0070655F" w:rsidP="00EF1EBA">
            <w:pPr>
              <w:pStyle w:val="ListParagraph"/>
              <w:adjustRightInd w:val="0"/>
              <w:snapToGrid w:val="0"/>
              <w:spacing w:after="60" w:line="228" w:lineRule="auto"/>
              <w:ind w:left="0" w:hanging="2"/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  <w:p w14:paraId="7D844467" w14:textId="77777777" w:rsidR="0070655F" w:rsidRPr="00460E37" w:rsidRDefault="0070655F" w:rsidP="00EF1EBA">
            <w:pPr>
              <w:pStyle w:val="Default"/>
              <w:rPr>
                <w:sz w:val="23"/>
                <w:szCs w:val="23"/>
              </w:rPr>
            </w:pPr>
            <w:r w:rsidRPr="00DF539D">
              <w:rPr>
                <w:sz w:val="23"/>
                <w:szCs w:val="23"/>
              </w:rPr>
              <w:t>During Workshop 3, the project team share</w:t>
            </w:r>
            <w:r>
              <w:rPr>
                <w:sz w:val="23"/>
                <w:szCs w:val="23"/>
              </w:rPr>
              <w:t>d the</w:t>
            </w:r>
            <w:r w:rsidRPr="00DF539D">
              <w:rPr>
                <w:sz w:val="23"/>
                <w:szCs w:val="23"/>
              </w:rPr>
              <w:t xml:space="preserve"> proposed INCLUDE solutions for feedback. </w:t>
            </w:r>
          </w:p>
        </w:tc>
      </w:tr>
      <w:tr w:rsidR="0070655F" w:rsidRPr="00DF539D" w14:paraId="28DAFF6A" w14:textId="77777777" w:rsidTr="00EF1EBA">
        <w:tc>
          <w:tcPr>
            <w:tcW w:w="0" w:type="auto"/>
            <w:shd w:val="clear" w:color="auto" w:fill="D9D9D9" w:themeFill="background1" w:themeFillShade="D9"/>
          </w:tcPr>
          <w:p w14:paraId="1CE0926C" w14:textId="77777777" w:rsidR="0070655F" w:rsidRPr="00E07AF4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b/>
                <w:bCs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lang w:bidi="en-US"/>
              </w:rPr>
              <w:t>Summary of w</w:t>
            </w:r>
            <w:r w:rsidRPr="00E07AF4">
              <w:rPr>
                <w:rFonts w:ascii="Times New Roman" w:hAnsi="Times New Roman" w:cs="Times New Roman"/>
                <w:b/>
                <w:bCs/>
                <w:lang w:bidi="en-US"/>
              </w:rPr>
              <w:t xml:space="preserve">orkshop 3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5E0B0E" w14:textId="77777777" w:rsidR="0070655F" w:rsidRPr="00DF539D" w:rsidRDefault="0070655F" w:rsidP="00EF1EBA">
            <w:pPr>
              <w:adjustRightInd w:val="0"/>
              <w:snapToGrid w:val="0"/>
              <w:spacing w:after="60" w:line="228" w:lineRule="auto"/>
              <w:rPr>
                <w:rFonts w:ascii="Times New Roman" w:hAnsi="Times New Roman" w:cs="Times New Roman"/>
                <w:lang w:bidi="en-US"/>
              </w:rPr>
            </w:pPr>
            <w:r w:rsidRPr="00DF539D">
              <w:rPr>
                <w:rFonts w:ascii="Times New Roman" w:hAnsi="Times New Roman" w:cs="Times New Roman"/>
                <w:lang w:bidi="en-US"/>
              </w:rPr>
              <w:t>Workshop 3 summary was sent after workshop 3</w:t>
            </w:r>
          </w:p>
        </w:tc>
      </w:tr>
    </w:tbl>
    <w:p w14:paraId="248F8EF4" w14:textId="77777777" w:rsidR="00000000" w:rsidRDefault="00000000" w:rsidP="0070655F"/>
    <w:sectPr w:rsidR="00783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924C6"/>
    <w:multiLevelType w:val="hybridMultilevel"/>
    <w:tmpl w:val="17904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14764"/>
    <w:multiLevelType w:val="hybridMultilevel"/>
    <w:tmpl w:val="037038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016505"/>
    <w:multiLevelType w:val="hybridMultilevel"/>
    <w:tmpl w:val="5CA0CF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F51736"/>
    <w:multiLevelType w:val="hybridMultilevel"/>
    <w:tmpl w:val="4E80E6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0E60A1D"/>
    <w:multiLevelType w:val="hybridMultilevel"/>
    <w:tmpl w:val="6FE074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1924BD9"/>
    <w:multiLevelType w:val="hybridMultilevel"/>
    <w:tmpl w:val="36B631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DB5D0B"/>
    <w:multiLevelType w:val="hybridMultilevel"/>
    <w:tmpl w:val="88361AA2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468BF5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BA9A163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B6C09AA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D802698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12DCD10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F912B73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A54A8AA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B43A995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233927635">
    <w:abstractNumId w:val="0"/>
  </w:num>
  <w:num w:numId="2" w16cid:durableId="2018772365">
    <w:abstractNumId w:val="3"/>
  </w:num>
  <w:num w:numId="3" w16cid:durableId="17585936">
    <w:abstractNumId w:val="2"/>
  </w:num>
  <w:num w:numId="4" w16cid:durableId="518394522">
    <w:abstractNumId w:val="1"/>
  </w:num>
  <w:num w:numId="5" w16cid:durableId="953250158">
    <w:abstractNumId w:val="4"/>
  </w:num>
  <w:num w:numId="6" w16cid:durableId="1829711485">
    <w:abstractNumId w:val="5"/>
  </w:num>
  <w:num w:numId="7" w16cid:durableId="3001622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5F"/>
    <w:rsid w:val="00331318"/>
    <w:rsid w:val="003F3456"/>
    <w:rsid w:val="0070655F"/>
    <w:rsid w:val="00F8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933E2"/>
  <w15:chartTrackingRefBased/>
  <w15:docId w15:val="{102E475C-B59D-4179-982B-ABA5206A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5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70655F"/>
    <w:pPr>
      <w:suppressAutoHyphens/>
      <w:ind w:leftChars="-1" w:left="720" w:hangingChars="1" w:hanging="1"/>
      <w:contextualSpacing/>
      <w:textDirection w:val="btLr"/>
      <w:textAlignment w:val="top"/>
      <w:outlineLvl w:val="0"/>
    </w:pPr>
    <w:rPr>
      <w:rFonts w:ascii="Calibri" w:eastAsia="Calibri" w:hAnsi="Calibri" w:cs="Calibri"/>
      <w:position w:val="-1"/>
      <w:lang w:eastAsia="zh-CN"/>
    </w:r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basedOn w:val="DefaultParagraphFont"/>
    <w:link w:val="ListParagraph"/>
    <w:uiPriority w:val="34"/>
    <w:qFormat/>
    <w:locked/>
    <w:rsid w:val="0070655F"/>
    <w:rPr>
      <w:rFonts w:ascii="Calibri" w:eastAsia="Calibri" w:hAnsi="Calibri" w:cs="Calibri"/>
      <w:position w:val="-1"/>
      <w:lang w:eastAsia="zh-CN"/>
    </w:rPr>
  </w:style>
  <w:style w:type="paragraph" w:customStyle="1" w:styleId="Default">
    <w:name w:val="Default"/>
    <w:rsid w:val="007065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MDPI31text">
    <w:name w:val="MDPI_3.1_text"/>
    <w:link w:val="MDPI31textChar"/>
    <w:qFormat/>
    <w:rsid w:val="0070655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0655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allisaya</dc:creator>
  <cp:keywords/>
  <dc:description/>
  <cp:lastModifiedBy>Michele Callisaya</cp:lastModifiedBy>
  <cp:revision>2</cp:revision>
  <dcterms:created xsi:type="dcterms:W3CDTF">2024-01-20T08:37:00Z</dcterms:created>
  <dcterms:modified xsi:type="dcterms:W3CDTF">2024-01-21T23:38:00Z</dcterms:modified>
</cp:coreProperties>
</file>